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s-MX" w:eastAsia="en-US"/>
        </w:rPr>
      </w:pPr>
      <w:r>
        <w:rPr>
          <w:rFonts w:cs="Times New Roman" w:ascii="Times New Roman" w:hAnsi="Times New Roman"/>
          <w:sz w:val="24"/>
          <w:lang w:val="es-MX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8105</wp:posOffset>
                </wp:positionH>
                <wp:positionV relativeFrom="paragraph">
                  <wp:posOffset>-81915</wp:posOffset>
                </wp:positionV>
                <wp:extent cx="8220075" cy="50152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0240" cy="5015160"/>
                          <a:chOff x="0" y="0"/>
                          <a:chExt cx="8220240" cy="5015160"/>
                        </a:xfrm>
                      </wpg:grpSpPr>
                      <wpg:grpSp>
                        <wpg:cNvGrpSpPr/>
                        <wpg:grpSpPr>
                          <a:xfrm>
                            <a:off x="1064160" y="2913480"/>
                            <a:ext cx="6143040" cy="2101680"/>
                          </a:xfrm>
                        </wpg:grpSpPr>
                        <wpg:grpSp>
                          <wpg:cNvGrpSpPr/>
                          <wpg:grpSpPr>
                            <a:xfrm>
                              <a:off x="118800" y="9360"/>
                              <a:ext cx="6024240" cy="2092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114720" cy="20689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rcRect l="16565" t="19063" r="12502" b="25638"/>
                                <a:stretch/>
                              </pic:blipFill>
                              <pic:spPr>
                                <a:xfrm>
                                  <a:off x="0" y="249480"/>
                                  <a:ext cx="3114720" cy="1645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 rot="19005600">
                                  <a:off x="1389240" y="175680"/>
                                  <a:ext cx="1193760" cy="1717200"/>
                                </a:xfrm>
                                <a:prstGeom prst="donut">
                                  <a:avLst>
                                    <a:gd name="adj" fmla="val 1379"/>
                                  </a:avLst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201840" y="55800"/>
                                <a:ext cx="2822400" cy="2036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3"/>
                                <a:srcRect l="7813" t="14197" r="0" b="14142"/>
                                <a:stretch/>
                              </pic:blipFill>
                              <pic:spPr>
                                <a:xfrm>
                                  <a:off x="0" y="193680"/>
                                  <a:ext cx="2822400" cy="1645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 rot="1665600">
                                  <a:off x="788040" y="159480"/>
                                  <a:ext cx="1109880" cy="1717200"/>
                                </a:xfrm>
                                <a:prstGeom prst="donut">
                                  <a:avLst>
                                    <a:gd name="adj" fmla="val 1379"/>
                                  </a:avLst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438840" cy="27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14440" y="0"/>
                              <a:ext cx="438840" cy="27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8209800" cy="1438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38840" cy="27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09800" y="250920"/>
                              <a:ext cx="8100000" cy="118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5760" y="1449000"/>
                            <a:ext cx="8214480" cy="141336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114120" y="225360"/>
                              <a:ext cx="8100000" cy="118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438840" cy="27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15pt;margin-top:-6.45pt;width:647.25pt;height:382.3pt" coordorigin="-123,-129" coordsize="12945,7646">
                <v:group id="shape_0" style="position:absolute;left:1553;top:4459;width:9674;height:3058">
                  <v:group id="shape_0" style="position:absolute;left:1740;top:4750;width:9487;height:2767">
                    <v:group id="shape_0" style="position:absolute;left:1740;top:4750;width:4905;height:2708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1740;top:4867;width:4904;height:2591;mso-wrap-style:none;v-text-anchor:middle" type="_x0000_t75">
                        <v:imagedata r:id="rId6" o:detectmouseclick="t"/>
                        <v:stroke color="#3465a4" joinstyle="round" endcap="flat"/>
                        <w10:wrap type="none"/>
                      </v:shape>
                      <v:shapetype id="_x0000_t23" coordsize="21600,21600" o:spt="23" adj="5400" path="m,10800qy@9@10qx@11@12qy@13@14qx@15@16xm@0,10800qy@17@18qx@19@20qy@21@22qx@23@24xe">
                        <v:stroke joinstyle="miter"/>
                        <v:formulas>
                          <v:f eqn="val #0"/>
                          <v:f eqn="sum 10800 0 @0"/>
                          <v:f eqn="sumangle 0 45 0"/>
                          <v:f eqn="cos 10800 @2"/>
                          <v:f eqn="sin 10800 @2"/>
                          <v:f eqn="sum 10800 0 @3"/>
                          <v:f eqn="sum 10800 @3 0"/>
                          <v:f eqn="sum 10800 0 @4"/>
                          <v:f eqn="sum 10800 @4 0"/>
                          <v:f eqn="sum 10800 0 0"/>
                          <v:f eqn="sum 0 10800 10800"/>
                          <v:f eqn="sum 10800 @9 0"/>
                          <v:f eqn="sum 10800 @10 0"/>
                          <v:f eqn="sum 0 @11 10800"/>
                          <v:f eqn="sum 10800 @12 0"/>
                          <v:f eqn="sum 0 @13 10800"/>
                          <v:f eqn="sum 0 @14 10800"/>
                          <v:f eqn="sum @1 @0 0"/>
                          <v:f eqn="sum @1 10800 0"/>
                          <v:f eqn="sum @1 @17 0"/>
                          <v:f eqn="sum 0 @18 @1"/>
                          <v:f eqn="sum 0 @19 @1"/>
                          <v:f eqn="sum 0 @20 @1"/>
                          <v:f eqn="sum 0 @21 @1"/>
                          <v:f eqn="sum @1 @22 0"/>
                        </v:formulas>
                        <v:path gradientshapeok="t" o:connecttype="rect" textboxrect="@5,@7,@6,@8"/>
                        <v:handles>
                          <v:h position="@0,10800"/>
                        </v:handles>
                      </v:shapetype>
                      <v:shape id="shape_0" fillcolor="yellow" stroked="f" o:allowincell="f" style="position:absolute;left:3927;top:4750;width:1879;height:2703;mso-wrap-style:none;v-text-anchor:middle;rotation:317" type="_x0000_t23">
                        <v:fill o:detectmouseclick="t" type="solid" color2="blue"/>
                        <v:stroke color="#3465a4" joinstyle="round" endcap="flat"/>
                        <w10:wrap type="none"/>
                      </v:shape>
                    </v:group>
                    <v:group id="shape_0" style="position:absolute;left:6782;top:4813;width:4445;height:2704">
                      <v:shape id="shape_0" stroked="f" o:allowincell="f" style="position:absolute;left:6782;top:4867;width:4444;height:2591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  <v:shape id="shape_0" fillcolor="yellow" stroked="f" o:allowincell="f" style="position:absolute;left:8023;top:4813;width:1747;height:2703;mso-wrap-style:none;v-text-anchor:middle;rotation:28" type="_x0000_t23">
                        <v:fill o:detectmouseclick="t" type="solid" color2="blue"/>
                        <v:stroke color="#3465a4" joinstyle="round" endcap="flat"/>
                        <w10:wrap type="none"/>
                      </v:shape>
                    </v:group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553;top:4459;width:690;height:43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15;top:4459;width:690;height:43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-123;top:-129;width:12929;height:2266">
                  <v:shape id="shape_0" stroked="f" o:allowincell="f" style="position:absolute;left:-123;top:-129;width:690;height:43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;top:266;width:12755;height:1870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</v:group>
                <v:group id="shape_0" style="position:absolute;left:-114;top:2153;width:12936;height:2226">
                  <v:shape id="shape_0" stroked="f" o:allowincell="f" style="position:absolute;left:66;top:2508;width:12755;height:1870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14;top:2153;width:690;height:43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226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`</w:t>
      </w:r>
    </w:p>
    <w:p>
      <w:pPr>
        <w:pStyle w:val="Normal"/>
        <w:tabs>
          <w:tab w:val="clear" w:pos="720"/>
          <w:tab w:val="left" w:pos="307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</w:rPr>
        <w:t>S1 Fig. Predicted characteristics of the AhERF-VII and AhDOF-AI transcription factors.</w:t>
      </w:r>
      <w:r>
        <w:rPr>
          <w:rFonts w:cs="Times New Roman" w:ascii="Times New Roman" w:hAnsi="Times New Roman"/>
          <w:bCs/>
          <w:sz w:val="24"/>
        </w:rPr>
        <w:t xml:space="preserve"> Predicted consensus level, mean hydripobicity and mean isolectric point in AhERF-VII (panel A) and AhDOF-AI (panel B) transcription factors (TFs) with other TF family members from selected plant species. The predicted secondary structure of AhERF-VII and AhDOF-AI proteins is shown in panels 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bCs/>
          <w:sz w:val="24"/>
        </w:rPr>
        <w:t>, respectively. The DNA binding domains are outlined in a yellow oval. Extended strands are colored in purple, alpha helices in cyan, and random coils in brow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8:52:00Z</dcterms:created>
  <dc:creator>Massange</dc:creator>
  <dc:description/>
  <cp:keywords/>
  <dc:language>en-US</dc:language>
  <cp:lastModifiedBy>John Paul Délano Frier</cp:lastModifiedBy>
  <cp:lastPrinted>2016-06-08T12:24:00Z</cp:lastPrinted>
  <dcterms:modified xsi:type="dcterms:W3CDTF">2016-09-27T19:48:00Z</dcterms:modified>
  <cp:revision>7</cp:revision>
  <dc:subject/>
  <dc:title/>
</cp:coreProperties>
</file>